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FFA" w:rsidRPr="005124EB" w:rsidRDefault="005A5FFA" w:rsidP="005A5FFA">
      <w:pPr>
        <w:spacing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5124E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9C734E">
        <w:rPr>
          <w:rFonts w:ascii="Times New Roman" w:eastAsia="Calibri" w:hAnsi="Times New Roman" w:cs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5124E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: Prevalence and patterns of skin toning practices among female university students </w:t>
      </w:r>
    </w:p>
    <w:tbl>
      <w:tblPr>
        <w:tblW w:w="12980" w:type="dxa"/>
        <w:tblInd w:w="1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70"/>
        <w:gridCol w:w="3060"/>
        <w:gridCol w:w="990"/>
        <w:gridCol w:w="540"/>
        <w:gridCol w:w="2520"/>
      </w:tblGrid>
      <w:tr w:rsidR="005A5FFA" w:rsidRPr="005124EB" w:rsidTr="00F54E22">
        <w:trPr>
          <w:cantSplit/>
        </w:trPr>
        <w:tc>
          <w:tcPr>
            <w:tcW w:w="5870" w:type="dxa"/>
            <w:tcBorders>
              <w:bottom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Variable 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    N=38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tcBorders>
              <w:top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ave you </w:t>
            </w:r>
            <w:proofErr w:type="spellStart"/>
            <w:r w:rsidRPr="005124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actised</w:t>
            </w:r>
            <w:proofErr w:type="spellEnd"/>
            <w:r w:rsidRPr="005124E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kin toning in the last 12 months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59</w:t>
            </w: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No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0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9.1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vMerge w:val="restart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w many times have you used skin toning products in the last 12 months</w:t>
            </w: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nce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vMerge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wice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6.4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vMerge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Thrice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.0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vMerge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our time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vMerge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ive times or more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2.6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very week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.0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very two week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.8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ow often do you use skin toning products</w:t>
            </w: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very month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.0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Every three month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.6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Once in a while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4.6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Which of the following factors motivate you to use skin toning products</w:t>
            </w: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ighter Skin is more beautiful and healthier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ighter skin gives self-esteem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1.2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elonging to the higher social clas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ighter skin helps one to secure job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2.8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Helps to treat a skin disorder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6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1.3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Locally manufactured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7.6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ich skin toning products do you prefer</w:t>
            </w: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International product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57.2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Both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5.2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hich of the following skin toning products do you use</w:t>
            </w:r>
            <w:r w:rsidRPr="005124E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5124EB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reams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8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Soap or Gel 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72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5.5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Facial Cleaner 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0.3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Capsules 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9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Pills 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</w:tr>
      <w:tr w:rsidR="005A5FFA" w:rsidRPr="005124EB" w:rsidTr="00F54E22">
        <w:trPr>
          <w:cantSplit/>
        </w:trPr>
        <w:tc>
          <w:tcPr>
            <w:tcW w:w="587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060" w:type="dxa"/>
            <w:shd w:val="clear" w:color="auto" w:fill="FFFFFF"/>
            <w:vAlign w:val="center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Injection </w:t>
            </w:r>
          </w:p>
        </w:tc>
        <w:tc>
          <w:tcPr>
            <w:tcW w:w="990" w:type="dxa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3060" w:type="dxa"/>
            <w:gridSpan w:val="2"/>
            <w:shd w:val="clear" w:color="auto" w:fill="FFFFFF"/>
          </w:tcPr>
          <w:p w:rsidR="005A5FFA" w:rsidRPr="005124EB" w:rsidRDefault="005A5FFA" w:rsidP="00F54E2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124E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14.8</w:t>
            </w:r>
          </w:p>
        </w:tc>
      </w:tr>
    </w:tbl>
    <w:p w:rsidR="005A5FFA" w:rsidRPr="005124EB" w:rsidRDefault="005A5FFA" w:rsidP="005A5FF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5124E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5124E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ponses for subsequent questions sum up to 159 with the exception of those indicated as </w:t>
      </w:r>
      <w:proofErr w:type="gramStart"/>
      <w:r w:rsidRPr="005124EB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“ </w:t>
      </w:r>
      <w:r w:rsidRPr="005124E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5124E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”</w:t>
      </w:r>
    </w:p>
    <w:p w:rsidR="005A5FFA" w:rsidRPr="005124EB" w:rsidRDefault="005A5FFA" w:rsidP="005A5FFA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</w:pPr>
      <w:r w:rsidRPr="005124E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b </w:t>
      </w:r>
      <w:r w:rsidRPr="005124EB">
        <w:rPr>
          <w:rFonts w:ascii="Times New Roman" w:eastAsia="Calibri" w:hAnsi="Times New Roman" w:cs="Times New Roman"/>
          <w:sz w:val="24"/>
          <w:szCs w:val="24"/>
          <w:lang w:val="en-US"/>
        </w:rPr>
        <w:t>Frequency is more than 159 because multiple responses were applied</w:t>
      </w:r>
      <w:r w:rsidRPr="005124EB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:rsidR="005A5FFA" w:rsidRPr="005124EB" w:rsidRDefault="005A5FFA" w:rsidP="005A5FFA"/>
    <w:p w:rsidR="005A5FFA" w:rsidRPr="005124EB" w:rsidRDefault="005A5FFA" w:rsidP="005A5FFA"/>
    <w:p w:rsidR="005A5FFA" w:rsidRPr="005124EB" w:rsidRDefault="005A5FFA" w:rsidP="005A5FFA"/>
    <w:p w:rsidR="005A5FFA" w:rsidRPr="005124EB" w:rsidRDefault="005A5FFA" w:rsidP="005A5FFA"/>
    <w:p w:rsidR="005A5FFA" w:rsidRPr="005124EB" w:rsidRDefault="005A5FFA" w:rsidP="005A5FFA"/>
    <w:p w:rsidR="005A5FFA" w:rsidRPr="005124EB" w:rsidRDefault="005A5FFA" w:rsidP="005A5FFA"/>
    <w:p w:rsidR="00403904" w:rsidRDefault="00403904"/>
    <w:sectPr w:rsidR="00403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FFA"/>
    <w:rsid w:val="00403904"/>
    <w:rsid w:val="004E5646"/>
    <w:rsid w:val="005A5FFA"/>
    <w:rsid w:val="007516BF"/>
    <w:rsid w:val="009A6DCA"/>
    <w:rsid w:val="009C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B7B1E"/>
  <w15:docId w15:val="{9AEEF89A-BCDB-4B23-AA83-EF12FFF8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FF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Reindolf ANOKYE</cp:lastModifiedBy>
  <cp:revision>2</cp:revision>
  <dcterms:created xsi:type="dcterms:W3CDTF">2019-05-03T01:43:00Z</dcterms:created>
  <dcterms:modified xsi:type="dcterms:W3CDTF">2019-05-03T01:43:00Z</dcterms:modified>
</cp:coreProperties>
</file>